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F89" w:rsidRPr="008A20E0" w:rsidRDefault="008A20E0" w:rsidP="008F7F89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Additional </w:t>
      </w:r>
      <w:r w:rsidR="00755EDF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Table </w:t>
      </w:r>
      <w:r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="00755EDF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1. </w:t>
      </w:r>
      <w:r w:rsidR="008F7F89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>Search</w:t>
      </w:r>
      <w:r w:rsidR="008F7F89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8F7F89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>Strateg</w:t>
      </w:r>
      <w:r w:rsidR="008F7F89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ies</w:t>
      </w:r>
    </w:p>
    <w:p w:rsidR="008F7F89" w:rsidRPr="008A20E0" w:rsidRDefault="008F7F89" w:rsidP="008F7F89">
      <w:pPr>
        <w:ind w:leftChars="67" w:left="141" w:rightChars="124" w:right="260"/>
        <w:rPr>
          <w:rFonts w:ascii="Times New Roman" w:hAnsi="Times New Roman"/>
          <w:color w:val="000000"/>
          <w:kern w:val="0"/>
          <w:szCs w:val="21"/>
        </w:rPr>
      </w:pPr>
      <w:r w:rsidRPr="008A20E0">
        <w:rPr>
          <w:rFonts w:ascii="Times New Roman" w:hAnsi="Times New Roman"/>
          <w:szCs w:val="21"/>
        </w:rPr>
        <w:t xml:space="preserve">Search included: PUBMED,EMBASE databases, </w:t>
      </w:r>
      <w:r w:rsidRPr="008A20E0">
        <w:rPr>
          <w:rFonts w:ascii="Times New Roman" w:hAnsi="Times New Roman"/>
          <w:color w:val="000000"/>
          <w:szCs w:val="21"/>
        </w:rPr>
        <w:t xml:space="preserve">Web of science and Cochrane Library </w:t>
      </w:r>
      <w:r w:rsidRPr="008A20E0">
        <w:rPr>
          <w:rFonts w:ascii="Times New Roman" w:hAnsi="Times New Roman" w:hint="eastAsia"/>
          <w:color w:val="000000"/>
          <w:szCs w:val="21"/>
        </w:rPr>
        <w:t>S</w:t>
      </w:r>
      <w:r w:rsidRPr="008A20E0">
        <w:rPr>
          <w:rFonts w:ascii="Times New Roman" w:hAnsi="Times New Roman"/>
          <w:color w:val="000000"/>
          <w:szCs w:val="21"/>
        </w:rPr>
        <w:t>earch strategy</w:t>
      </w:r>
      <w:r w:rsidRPr="008A20E0">
        <w:rPr>
          <w:rFonts w:ascii="Times New Roman" w:hAnsi="Times New Roman"/>
          <w:szCs w:val="21"/>
        </w:rPr>
        <w:t>：</w:t>
      </w:r>
      <w:r w:rsidRPr="008A20E0">
        <w:rPr>
          <w:rFonts w:ascii="Times New Roman" w:hAnsi="Times New Roman"/>
          <w:szCs w:val="21"/>
        </w:rPr>
        <w:t xml:space="preserve">Search date was up </w:t>
      </w:r>
      <w:bookmarkStart w:id="0" w:name="OLE_LINK8"/>
      <w:bookmarkStart w:id="1" w:name="OLE_LINK9"/>
      <w:r w:rsidRPr="008A20E0">
        <w:rPr>
          <w:rFonts w:ascii="Times New Roman" w:hAnsi="Times New Roman" w:hint="eastAsia"/>
          <w:szCs w:val="21"/>
        </w:rPr>
        <w:t>to</w:t>
      </w:r>
      <w:r w:rsidRPr="008A20E0">
        <w:rPr>
          <w:rFonts w:ascii="Times New Roman" w:hAnsi="Times New Roman"/>
          <w:szCs w:val="21"/>
        </w:rPr>
        <w:t xml:space="preserve"> July 201</w:t>
      </w:r>
      <w:bookmarkEnd w:id="0"/>
      <w:bookmarkEnd w:id="1"/>
      <w:r w:rsidRPr="008A20E0">
        <w:rPr>
          <w:rFonts w:ascii="Times New Roman" w:hAnsi="Times New Roman"/>
          <w:szCs w:val="21"/>
        </w:rPr>
        <w:t>8</w:t>
      </w:r>
    </w:p>
    <w:p w:rsidR="008F7F89" w:rsidRPr="008A20E0" w:rsidRDefault="008F7F89" w:rsidP="008F7F89">
      <w:pPr>
        <w:ind w:leftChars="67" w:left="141"/>
        <w:rPr>
          <w:rFonts w:ascii="Times New Roman" w:hAnsi="Times New Roman"/>
          <w:b/>
          <w:color w:val="000000"/>
        </w:rPr>
      </w:pPr>
      <w:r w:rsidRPr="008A20E0">
        <w:rPr>
          <w:rFonts w:ascii="Times New Roman" w:hAnsi="Times New Roman" w:hint="eastAsia"/>
          <w:sz w:val="24"/>
          <w:szCs w:val="24"/>
        </w:rPr>
        <w:t xml:space="preserve"> </w:t>
      </w:r>
      <w:r w:rsidRPr="008A20E0">
        <w:rPr>
          <w:rFonts w:ascii="Times New Roman" w:hAnsi="Times New Roman" w:hint="eastAsia"/>
          <w:b/>
          <w:color w:val="000000"/>
        </w:rPr>
        <w:t>1) Pubmed search strategy</w:t>
      </w:r>
    </w:p>
    <w:tbl>
      <w:tblPr>
        <w:tblW w:w="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320"/>
      </w:tblGrid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"Neoplasms"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oplas* 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* 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tumour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cer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cinoma* 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Neoplasm*, Malignant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Malignant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n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eoplasm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ignan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 OR 2 OR 3 OR 4 OR 5 OR 6 OR 7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8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9   </w:t>
            </w:r>
            <w:r w:rsidRPr="008A20E0">
              <w:rPr>
                <w:rFonts w:hint="eastAsia"/>
              </w:rPr>
              <w:t xml:space="preserve"> </w:t>
            </w:r>
            <w:r w:rsidRPr="008A20E0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sta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vanced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1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        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"Lymphocytes" 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Lymphocyte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Lymphoid Cell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Cell*, Lymphoid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4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5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6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7      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"Monocytes"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Monocyte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9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0                 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A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1              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mphocyte to 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onocyte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mphocyte 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onocyte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2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3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4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5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"Survival"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urvival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"Mortality"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rtality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"Prognosis"[Mesh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gnos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tcome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urren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dict*[Title/Abstract]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33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35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numPr>
                <w:ilvl w:val="0"/>
                <w:numId w:val="1"/>
              </w:numPr>
              <w:tabs>
                <w:tab w:val="num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36               </w:t>
            </w:r>
          </w:p>
        </w:tc>
      </w:tr>
    </w:tbl>
    <w:p w:rsidR="008F7F89" w:rsidRPr="008A20E0" w:rsidRDefault="008F7F89" w:rsidP="008A20E0">
      <w:pPr>
        <w:ind w:firstLineChars="100" w:firstLine="210"/>
        <w:rPr>
          <w:rFonts w:ascii="Times New Roman" w:hAnsi="Times New Roman"/>
          <w:b/>
          <w:color w:val="000000"/>
        </w:rPr>
      </w:pPr>
    </w:p>
    <w:p w:rsidR="008F7F89" w:rsidRPr="008A20E0" w:rsidRDefault="008F7F89" w:rsidP="008A20E0">
      <w:pPr>
        <w:ind w:firstLineChars="100" w:firstLine="210"/>
        <w:rPr>
          <w:rFonts w:ascii="Times New Roman" w:hAnsi="Times New Roman"/>
          <w:b/>
          <w:color w:val="000000"/>
        </w:rPr>
      </w:pPr>
    </w:p>
    <w:p w:rsidR="008F7F89" w:rsidRPr="008A20E0" w:rsidRDefault="008F7F89" w:rsidP="008A20E0">
      <w:pPr>
        <w:ind w:firstLineChars="100" w:firstLine="210"/>
        <w:rPr>
          <w:rFonts w:ascii="Times New Roman" w:hAnsi="Times New Roman"/>
          <w:b/>
          <w:color w:val="000000"/>
        </w:rPr>
      </w:pPr>
      <w:r w:rsidRPr="008A20E0">
        <w:rPr>
          <w:rFonts w:ascii="Times New Roman" w:hAnsi="Times New Roman" w:hint="eastAsia"/>
          <w:b/>
          <w:color w:val="000000"/>
        </w:rPr>
        <w:lastRenderedPageBreak/>
        <w:t>2) Embase search strategy</w:t>
      </w:r>
    </w:p>
    <w:tbl>
      <w:tblPr>
        <w:tblW w:w="793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938"/>
      </w:tblGrid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pStyle w:val="p0"/>
              <w:numPr>
                <w:ilvl w:val="0"/>
                <w:numId w:val="2"/>
              </w:numPr>
              <w:tabs>
                <w:tab w:val="left" w:pos="176"/>
              </w:tabs>
              <w:ind w:leftChars="16" w:left="319" w:hangingChars="117" w:hanging="285"/>
              <w:jc w:val="left"/>
              <w:rPr>
                <w:sz w:val="24"/>
                <w:szCs w:val="24"/>
              </w:rPr>
            </w:pPr>
            <w:r w:rsidRPr="008A20E0">
              <w:rPr>
                <w:rStyle w:val="term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neoplasm'</w:t>
            </w:r>
            <w:r w:rsidRPr="008A20E0">
              <w:rPr>
                <w:spacing w:val="2"/>
                <w:sz w:val="24"/>
                <w:szCs w:val="24"/>
                <w:shd w:val="clear" w:color="auto" w:fill="FFFFFF"/>
              </w:rPr>
              <w:t>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pStyle w:val="p0"/>
              <w:numPr>
                <w:ilvl w:val="0"/>
                <w:numId w:val="2"/>
              </w:numPr>
              <w:tabs>
                <w:tab w:val="left" w:pos="176"/>
              </w:tabs>
              <w:ind w:leftChars="16" w:left="319" w:hangingChars="117" w:hanging="285"/>
              <w:jc w:val="left"/>
              <w:rPr>
                <w:sz w:val="24"/>
                <w:szCs w:val="24"/>
              </w:rPr>
            </w:pPr>
            <w:r w:rsidRPr="008A20E0">
              <w:rPr>
                <w:rStyle w:val="term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neoplas*'</w:t>
            </w:r>
            <w:r w:rsidRPr="008A20E0">
              <w:rPr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tumo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tumou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cance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carcinoma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malignan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da-DK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  <w:lang w:val="da-DK"/>
              </w:rPr>
              <w:t>'malignant neoplasm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  <w:lang w:val="da-DK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neoplasm*, malignant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 OR 2 OR 3 OR 4 OR 5 OR 6 OR 7 OR 8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9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etasta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advanced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1 OR 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id cell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cell*, lymphoid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5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6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7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nocyte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nocyte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0                           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1    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 to monocyte ratio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 to monocyte ratio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 monocyte ratio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2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5      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survival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survival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rtality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rtality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prognosis'/exp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prognos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outcome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sz w:val="24"/>
                <w:szCs w:val="24"/>
              </w:rPr>
              <w:t>''recurren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sz w:val="24"/>
                <w:szCs w:val="24"/>
              </w:rPr>
              <w:t>'predict*':ab,ti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ind w:leftChars="16" w:left="34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31 OR 32 OR 33 OR 34 OR 35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2"/>
              </w:numPr>
              <w:ind w:leftChars="16" w:left="34" w:firstLine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36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                        </w:t>
            </w:r>
          </w:p>
        </w:tc>
      </w:tr>
    </w:tbl>
    <w:p w:rsidR="008F7F89" w:rsidRPr="008A20E0" w:rsidRDefault="008F7F89" w:rsidP="008F7F89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</w:p>
    <w:p w:rsidR="008F7F89" w:rsidRPr="008A20E0" w:rsidRDefault="008F7F89" w:rsidP="008F7F89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</w:p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A20E0">
      <w:pPr>
        <w:ind w:firstLineChars="100" w:firstLine="210"/>
        <w:rPr>
          <w:rFonts w:ascii="Times New Roman" w:hAnsi="Times New Roman"/>
          <w:b/>
          <w:color w:val="000000"/>
        </w:rPr>
      </w:pPr>
      <w:r w:rsidRPr="008A20E0">
        <w:rPr>
          <w:rFonts w:ascii="Times New Roman" w:hAnsi="Times New Roman" w:hint="eastAsia"/>
          <w:b/>
          <w:color w:val="000000"/>
        </w:rPr>
        <w:lastRenderedPageBreak/>
        <w:t>3)</w:t>
      </w:r>
      <w:r w:rsidRPr="008A20E0">
        <w:rPr>
          <w:rFonts w:ascii="Times New Roman" w:hAnsi="Times New Roman"/>
          <w:b/>
          <w:color w:val="000000"/>
        </w:rPr>
        <w:t xml:space="preserve"> </w:t>
      </w:r>
      <w:r w:rsidRPr="008A20E0">
        <w:rPr>
          <w:rFonts w:ascii="Times New Roman" w:hAnsi="Times New Roman" w:hint="eastAsia"/>
          <w:b/>
          <w:color w:val="000000"/>
        </w:rPr>
        <w:t>Web of science search strategy</w:t>
      </w:r>
    </w:p>
    <w:tbl>
      <w:tblPr>
        <w:tblW w:w="8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320"/>
      </w:tblGrid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eoplas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mor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</w:t>
            </w:r>
            <w:r w:rsidRPr="008A20E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tumour*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 c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cer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rcinoma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A20E0">
              <w:rPr>
                <w:rFonts w:ascii="Times New Roman" w:hAnsi="Times New Roman" w:hint="eastAsia"/>
                <w:color w:val="000000"/>
                <w:sz w:val="24"/>
                <w:szCs w:val="24"/>
                <w:shd w:val="clear" w:color="auto" w:fill="FFFFFF"/>
              </w:rPr>
              <w:t>6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alignan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pStyle w:val="ListParagraph"/>
              <w:numPr>
                <w:ilvl w:val="1"/>
                <w:numId w:val="3"/>
              </w:numPr>
              <w:tabs>
                <w:tab w:val="left" w:pos="360"/>
              </w:tabs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2 OR 3 OR 4 OR 5 OR 6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             </w:t>
            </w:r>
            <w:r w:rsidRPr="008A20E0">
              <w:rPr>
                <w:rFonts w:hint="eastAsia"/>
              </w:rPr>
              <w:t xml:space="preserve"> </w:t>
            </w:r>
            <w:r w:rsidRPr="008A20E0">
              <w:rPr>
                <w:rFonts w:hint="eastAsia"/>
                <w:sz w:val="24"/>
                <w:szCs w:val="24"/>
              </w:rPr>
              <w:t xml:space="preserve">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asta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vanced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pStyle w:val="ListParagraph"/>
              <w:numPr>
                <w:ilvl w:val="1"/>
                <w:numId w:val="4"/>
              </w:numPr>
              <w:tabs>
                <w:tab w:val="left" w:pos="360"/>
              </w:tabs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9        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.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Lymphocyte*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.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Lymphoid Cell*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3.11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          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.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Monocyte*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pStyle w:val="ListParagraph"/>
              <w:numPr>
                <w:ilvl w:val="1"/>
                <w:numId w:val="5"/>
              </w:numPr>
              <w:tabs>
                <w:tab w:val="left" w:pos="360"/>
              </w:tabs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4             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6.L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mphocyte to 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onocyte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lymphocyte </w:t>
            </w:r>
            <w:r w:rsidRPr="008A20E0">
              <w:rPr>
                <w:rFonts w:ascii="Times New Roman" w:hAnsi="Times New Roman" w:hint="eastAsia"/>
                <w:bCs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onocyte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atio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41471" w:rsidP="009E4BB8">
            <w:pPr>
              <w:pStyle w:val="ListParagraph"/>
              <w:numPr>
                <w:ilvl w:val="1"/>
                <w:numId w:val="6"/>
              </w:numPr>
              <w:tabs>
                <w:tab w:val="left" w:pos="360"/>
              </w:tabs>
              <w:ind w:firstLineChars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="008F7F89"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6 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="008F7F89"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7 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="008F7F89"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18               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rvival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rtality</w:t>
            </w:r>
            <w:r w:rsidRPr="008A20E0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.p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gnos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tcome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urren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.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predict*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ubject search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6. 20 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 2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23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5       </w:t>
            </w:r>
          </w:p>
        </w:tc>
      </w:tr>
      <w:tr w:rsidR="008F7F89" w:rsidRPr="008A20E0" w:rsidTr="009E4BB8">
        <w:trPr>
          <w:jc w:val="center"/>
        </w:trPr>
        <w:tc>
          <w:tcPr>
            <w:tcW w:w="8320" w:type="dxa"/>
          </w:tcPr>
          <w:p w:rsidR="008F7F89" w:rsidRPr="008A20E0" w:rsidRDefault="008F7F89" w:rsidP="009E4BB8">
            <w:pPr>
              <w:tabs>
                <w:tab w:val="left" w:pos="360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.7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1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9</w:t>
            </w: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26             </w:t>
            </w:r>
          </w:p>
        </w:tc>
      </w:tr>
    </w:tbl>
    <w:p w:rsidR="008F7F89" w:rsidRPr="008A20E0" w:rsidRDefault="008F7F89" w:rsidP="008A20E0">
      <w:pPr>
        <w:ind w:firstLineChars="100" w:firstLine="210"/>
        <w:rPr>
          <w:rFonts w:ascii="Times New Roman" w:hAnsi="Times New Roman"/>
          <w:b/>
          <w:color w:val="000000"/>
        </w:rPr>
      </w:pPr>
    </w:p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A20E0">
      <w:pPr>
        <w:ind w:firstLineChars="100" w:firstLine="210"/>
      </w:pPr>
      <w:r w:rsidRPr="008A20E0">
        <w:rPr>
          <w:rFonts w:ascii="Times New Roman" w:hAnsi="Times New Roman" w:hint="eastAsia"/>
          <w:b/>
          <w:color w:val="000000"/>
        </w:rPr>
        <w:lastRenderedPageBreak/>
        <w:t>4)</w:t>
      </w:r>
      <w:r w:rsidRPr="008A20E0">
        <w:rPr>
          <w:rFonts w:ascii="Times New Roman" w:hAnsi="Times New Roman"/>
          <w:b/>
          <w:color w:val="000000"/>
        </w:rPr>
        <w:t xml:space="preserve"> </w:t>
      </w:r>
      <w:r w:rsidRPr="008A20E0">
        <w:rPr>
          <w:rFonts w:ascii="Times New Roman" w:hAnsi="Times New Roman" w:hint="eastAsia"/>
          <w:b/>
          <w:color w:val="000000"/>
        </w:rPr>
        <w:t>Cochrane Library search strategy</w:t>
      </w:r>
    </w:p>
    <w:tbl>
      <w:tblPr>
        <w:tblW w:w="793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938"/>
      </w:tblGrid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pStyle w:val="p0"/>
              <w:numPr>
                <w:ilvl w:val="0"/>
                <w:numId w:val="7"/>
              </w:numPr>
              <w:tabs>
                <w:tab w:val="left" w:pos="176"/>
              </w:tabs>
              <w:jc w:val="left"/>
              <w:rPr>
                <w:sz w:val="24"/>
                <w:szCs w:val="24"/>
              </w:rPr>
            </w:pPr>
            <w:r w:rsidRPr="008A20E0">
              <w:rPr>
                <w:rStyle w:val="term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neoplasm'</w:t>
            </w:r>
            <w:r w:rsidRPr="008A20E0">
              <w:rPr>
                <w:spacing w:val="2"/>
                <w:sz w:val="24"/>
                <w:szCs w:val="24"/>
                <w:shd w:val="clear" w:color="auto" w:fill="FFFFFF"/>
              </w:rPr>
              <w:t xml:space="preserve">  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pStyle w:val="p0"/>
              <w:numPr>
                <w:ilvl w:val="0"/>
                <w:numId w:val="7"/>
              </w:numPr>
              <w:tabs>
                <w:tab w:val="left" w:pos="176"/>
              </w:tabs>
              <w:ind w:leftChars="16" w:left="319" w:hangingChars="117" w:hanging="285"/>
              <w:jc w:val="left"/>
              <w:rPr>
                <w:sz w:val="24"/>
                <w:szCs w:val="24"/>
              </w:rPr>
            </w:pPr>
            <w:r w:rsidRPr="008A20E0">
              <w:rPr>
                <w:rStyle w:val="term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neoplas*'</w:t>
            </w:r>
            <w:r w:rsidRPr="008A20E0">
              <w:rPr>
                <w:spacing w:val="2"/>
                <w:sz w:val="24"/>
                <w:szCs w:val="24"/>
                <w:shd w:val="clear" w:color="auto" w:fill="FFFFFF"/>
              </w:rPr>
              <w:t>:</w:t>
            </w:r>
            <w:r w:rsidRPr="008A20E0">
              <w:t xml:space="preserve"> </w:t>
            </w:r>
            <w:r w:rsidRPr="008A20E0">
              <w:rPr>
                <w:spacing w:val="2"/>
                <w:sz w:val="24"/>
                <w:szCs w:val="24"/>
                <w:shd w:val="clear" w:color="auto" w:fill="FFFFFF"/>
              </w:rPr>
              <w:t>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tumo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tumou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cancer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: Title,Abstract,Keywords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carcinoma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9" w:hangingChars="117" w:hanging="285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Style w:val="term"/>
                <w:rFonts w:ascii="Times New Roman" w:hAnsi="Times New Roman"/>
                <w:bCs/>
                <w:spacing w:val="2"/>
                <w:sz w:val="24"/>
                <w:szCs w:val="24"/>
                <w:bdr w:val="none" w:sz="0" w:space="0" w:color="auto" w:frame="1"/>
                <w:shd w:val="clear" w:color="auto" w:fill="FFFFFF"/>
              </w:rPr>
              <w:t>'malignan*'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: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1 OR 2 OR 3 OR 4 OR 5 OR 6 OR 7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etasta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advanced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0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id cell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3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4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nocyte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nocyte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6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7                           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5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AND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8                   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 to monocyte ratio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lymphocyte monocyte ratio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9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1       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survival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survival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rtality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mortality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prognosis'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esh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prognos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 w:hint="eastAsia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'outcome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sz w:val="24"/>
                <w:szCs w:val="24"/>
              </w:rPr>
              <w:t>''recurren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tabs>
                <w:tab w:val="left" w:pos="317"/>
              </w:tabs>
              <w:ind w:leftChars="16" w:left="315" w:hangingChars="117" w:hanging="28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sz w:val="24"/>
                <w:szCs w:val="24"/>
              </w:rPr>
              <w:t>'predict*':</w:t>
            </w:r>
            <w:r w:rsidRPr="008A20E0"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Title,Abstract,Keywords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ind w:leftChars="16" w:left="34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26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3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OR 3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</w:tr>
      <w:tr w:rsidR="008F7F89" w:rsidRPr="008A20E0" w:rsidTr="009E4BB8">
        <w:tc>
          <w:tcPr>
            <w:tcW w:w="7938" w:type="dxa"/>
            <w:shd w:val="clear" w:color="auto" w:fill="auto"/>
          </w:tcPr>
          <w:p w:rsidR="008F7F89" w:rsidRPr="008A20E0" w:rsidRDefault="008F7F89" w:rsidP="009E4BB8">
            <w:pPr>
              <w:numPr>
                <w:ilvl w:val="0"/>
                <w:numId w:val="7"/>
              </w:numPr>
              <w:ind w:leftChars="16" w:left="34" w:firstLine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8 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>AND 1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2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8A20E0">
              <w:rPr>
                <w:rFonts w:ascii="Times New Roman" w:hAnsi="Times New Roman"/>
                <w:kern w:val="0"/>
                <w:sz w:val="24"/>
                <w:szCs w:val="24"/>
              </w:rPr>
              <w:t xml:space="preserve"> AND 3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2     </w:t>
            </w:r>
            <w:r w:rsidRPr="008A20E0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 xml:space="preserve">  </w:t>
            </w:r>
            <w:r w:rsidRPr="008A20E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                          </w:t>
            </w:r>
          </w:p>
        </w:tc>
      </w:tr>
    </w:tbl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>
      <w:pPr>
        <w:sectPr w:rsidR="008F7F89" w:rsidRPr="008A20E0" w:rsidSect="009E4B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179" w:type="pct"/>
        <w:tblLook w:val="04A0"/>
      </w:tblPr>
      <w:tblGrid>
        <w:gridCol w:w="4637"/>
        <w:gridCol w:w="3080"/>
        <w:gridCol w:w="1876"/>
        <w:gridCol w:w="5088"/>
      </w:tblGrid>
      <w:tr w:rsidR="008F7F89" w:rsidRPr="008A20E0" w:rsidTr="00CC1B46">
        <w:trPr>
          <w:trHeight w:val="315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7F89" w:rsidRPr="008A20E0" w:rsidRDefault="008A20E0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Additional </w:t>
            </w:r>
            <w:r w:rsidR="008F7F89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8F7F89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 The main characteristic of each study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C603B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</w:t>
            </w:r>
            <w:r w:rsidR="00C603B0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 of studies (%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tients (%)</w:t>
            </w:r>
          </w:p>
        </w:tc>
        <w:tc>
          <w:tcPr>
            <w:tcW w:w="1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260946" w:rsidP="0026094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 number of r</w:t>
            </w:r>
            <w:r w:rsidR="008F7F89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erences</w:t>
            </w:r>
            <w:r w:rsidR="00CC1B4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Table </w:t>
            </w:r>
            <w:r w:rsidR="008A20E0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C1B4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(100%)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84(100%)</w:t>
            </w:r>
          </w:p>
        </w:tc>
        <w:tc>
          <w:tcPr>
            <w:tcW w:w="1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35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ublication type,</w:t>
            </w:r>
            <w:r w:rsidR="0050360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ll text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(10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84(10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35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 of publication,</w:t>
            </w:r>
            <w:r w:rsidR="0050360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(11.4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24(15.85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,14,23,29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(1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55(19.5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4,15,24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(2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54(20.6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,9,16-18,33-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(4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89(38.8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,8,11-13,19-22,25,28,30-32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8.5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2(5.1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,26,27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itial inclusion period,</w:t>
            </w:r>
            <w:r w:rsidR="0050360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200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(54.2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43(62.81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6,9,10,12,14,15,17,18,23-25,27,29-32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7614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200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(4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41(37.19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,7,8,11,13,16,19-22,26,28,33-35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earch region,</w:t>
            </w:r>
            <w:r w:rsidR="00503606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(8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00(79.0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5,7-14,16-22,26,28,29,31-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urop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14.2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1(12.1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,15,23,24,27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C603B0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erica and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3(8.8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,30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umber of cases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(54.2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04(28.98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,6,7,10-13,18-20,22,24-28,33-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20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(4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80(71.02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,4,5,8,9,14-17,21,23,29-32</w:t>
            </w:r>
          </w:p>
        </w:tc>
      </w:tr>
      <w:tr w:rsidR="008F7F89" w:rsidRPr="008A20E0" w:rsidTr="00B8609A">
        <w:trPr>
          <w:trHeight w:val="2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edian age (years)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7614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6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(3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3(40.66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5,8,9,12,13,17-19,27,28,35</w:t>
            </w:r>
          </w:p>
        </w:tc>
      </w:tr>
      <w:tr w:rsidR="008F7F89" w:rsidRPr="008A20E0" w:rsidTr="00B8609A">
        <w:trPr>
          <w:trHeight w:val="2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76140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6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(3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00(35.62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,6,7,10,14,15,21-23,26,31,33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(2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31(23.72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,16,20,24,25,29,30,32,34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design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retrospective stud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(10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84(10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35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umor types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(1.67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rvical carcin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4(4.72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n cancer and rectal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(3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86(36.58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,6,12,13,15-17,23-26,30,31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varian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2(7.48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ophageal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2(1.8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4(6.8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,33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d and neck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2(2.47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(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2(1.36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14.2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3(14.95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7,14,19,21</w:t>
            </w:r>
          </w:p>
        </w:tc>
      </w:tr>
      <w:tr w:rsidR="008F7F89" w:rsidRPr="008A20E0" w:rsidTr="00B8609A">
        <w:trPr>
          <w:trHeight w:val="2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sopharyngeal carcinom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8(10.3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,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(14.29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8(8.3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20,28,34,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7F89" w:rsidRPr="008A20E0" w:rsidRDefault="00F21B2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nal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3(3.48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,18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627E1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MR </w:t>
            </w:r>
            <w:r w:rsidR="00504B97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ut-off</w:t>
            </w:r>
            <w:r w:rsidR="008F7F89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592674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0 to &lt;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(2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70(29.72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,12,15,23,25,26,28,30,34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592674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 to &lt;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(4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92(42.21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3,6,8,10,11,17,18,20,21,24,31,32,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592674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 w:rsidR="008F7F89"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(31.4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22(28.07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,7,9,13,14,16,19,22,27,29,33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herapeutic strategie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hemotherapy 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(28.5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4(29.99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5,8,14,17,19,20,27,28,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lecular targete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5(4.51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7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(28.5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00(21.15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,11,15,16,18,23,25,31,33,34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bined therapy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(31.4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81(40.97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,9,12,13,21,22,24,26,29,30,32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(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4(3.38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,6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627E1" w:rsidP="008627E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="008F7F89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dpoints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(100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984(10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FS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(2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94(29.99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7-9,13,14,17,19,22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llow-up period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≤3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(3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59(29.6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,5,10,15,17,19,22,24,26-28,33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3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(25.71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66(29.67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,8,9,12,13,20,23,29,31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(37.14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59(40.73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4,7,11,14,16,18,21,25,30,32,34,35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Quality score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8.5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3(7.60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,14,18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(42.86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04(42.34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4,11,16,21,25-28,30,32-35</w:t>
            </w: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(48.57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97(50.06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5,6,8-10,12,13,15,17,19,20,22-24,29,31</w:t>
            </w:r>
          </w:p>
        </w:tc>
      </w:tr>
      <w:tr w:rsidR="008F7F89" w:rsidRPr="008A20E0" w:rsidTr="00B8609A">
        <w:trPr>
          <w:trHeight w:val="31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alysis of hazard ratio, No.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8F7F89" w:rsidRPr="008A20E0" w:rsidTr="00B8609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2364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varia</w:t>
            </w:r>
            <w:r w:rsidR="002364DD" w:rsidRPr="008A20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(91.43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35(93.89%)</w:t>
            </w:r>
          </w:p>
        </w:tc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9,11,12,14,16-35</w:t>
            </w:r>
          </w:p>
        </w:tc>
      </w:tr>
      <w:tr w:rsidR="008F7F89" w:rsidRPr="008A20E0" w:rsidTr="00F8178A">
        <w:trPr>
          <w:trHeight w:val="255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(8.57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9(6.11%)</w:t>
            </w:r>
          </w:p>
        </w:tc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7F89" w:rsidRPr="008A20E0" w:rsidRDefault="008F7F89" w:rsidP="008F7F8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,13,15</w:t>
            </w:r>
          </w:p>
        </w:tc>
      </w:tr>
      <w:tr w:rsidR="00B8609A" w:rsidRPr="008A20E0" w:rsidTr="00F8178A">
        <w:trPr>
          <w:trHeight w:val="25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609A" w:rsidRPr="008A20E0" w:rsidRDefault="00B8609A" w:rsidP="00B8609A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sz w:val="24"/>
                <w:szCs w:val="24"/>
              </w:rPr>
              <w:t>CI: confidence interval; HR: hazard ratio; No. Number; LMR: lymphocyte-to-monocyte ratio</w:t>
            </w:r>
          </w:p>
        </w:tc>
      </w:tr>
    </w:tbl>
    <w:p w:rsidR="008F7F89" w:rsidRPr="008A20E0" w:rsidRDefault="008F7F89" w:rsidP="008F7F89"/>
    <w:p w:rsidR="008F7F89" w:rsidRPr="008A20E0" w:rsidRDefault="008F7F89" w:rsidP="008F7F89"/>
    <w:p w:rsidR="008F7F89" w:rsidRPr="008A20E0" w:rsidRDefault="008F7F89" w:rsidP="008F7F89"/>
    <w:p w:rsidR="00082245" w:rsidRPr="008A20E0" w:rsidRDefault="00082245">
      <w:pPr>
        <w:sectPr w:rsidR="00082245" w:rsidRPr="008A20E0" w:rsidSect="008F7F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891" w:type="pct"/>
        <w:tblInd w:w="-1276" w:type="dxa"/>
        <w:tblLayout w:type="fixed"/>
        <w:tblLook w:val="04A0"/>
      </w:tblPr>
      <w:tblGrid>
        <w:gridCol w:w="669"/>
        <w:gridCol w:w="2067"/>
        <w:gridCol w:w="1436"/>
        <w:gridCol w:w="2161"/>
        <w:gridCol w:w="1002"/>
        <w:gridCol w:w="1727"/>
        <w:gridCol w:w="1269"/>
        <w:gridCol w:w="2044"/>
        <w:gridCol w:w="1583"/>
        <w:gridCol w:w="1583"/>
        <w:gridCol w:w="1159"/>
      </w:tblGrid>
      <w:tr w:rsidR="00F8178A" w:rsidRPr="008A20E0" w:rsidTr="00F8178A">
        <w:trPr>
          <w:trHeight w:val="56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178A" w:rsidRPr="008A20E0" w:rsidRDefault="008A20E0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Additional </w:t>
            </w:r>
            <w:r w:rsidR="00F8178A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="00F8178A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 Quality assessment of included studies (n=35)</w:t>
            </w:r>
          </w:p>
        </w:tc>
      </w:tr>
      <w:tr w:rsidR="00F8178A" w:rsidRPr="008A20E0" w:rsidTr="00F8178A">
        <w:trPr>
          <w:trHeight w:val="1140"/>
        </w:trPr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Year of publication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Representativeness of population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n exposed cohort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utcome not present at start of stud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ppropriate confounding measurement and account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fficient measurement of outcome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mpleteness of follow-u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score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en YM et al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Qi Q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ong A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Jiang R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acciorusso A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Minami S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Zhu JY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SW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ukuda H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GJ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Peng J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Yang J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eal CP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Wu QB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Gu L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Xiong Y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Yu SL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ang YP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u X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totz M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eofytou K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Kozak MM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hibutani M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lang w:val="da-DK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  <w:lang w:val="da-DK"/>
              </w:rPr>
              <w:t>Marín Hernández C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Xue P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Zhou X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an JC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Oh SY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Kano S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ong X et al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GJ et al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F8178A" w:rsidRPr="008A20E0" w:rsidTr="00F8178A">
        <w:trPr>
          <w:trHeight w:val="300"/>
        </w:trPr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Qi Q et 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78A" w:rsidRPr="008A20E0" w:rsidRDefault="00F8178A" w:rsidP="00F8178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</w:tbl>
    <w:p w:rsidR="009E4BB8" w:rsidRPr="008A20E0" w:rsidRDefault="009E4BB8">
      <w:pPr>
        <w:sectPr w:rsidR="009E4BB8" w:rsidRPr="008A20E0" w:rsidSect="008F7F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135CD" w:rsidRPr="008A20E0" w:rsidRDefault="008A20E0" w:rsidP="00C135CD">
      <w:pPr>
        <w:ind w:leftChars="202" w:left="424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8A20E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 xml:space="preserve">Additional </w:t>
      </w:r>
      <w:r w:rsidR="00C135CD" w:rsidRPr="008A20E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 w:rsidR="00C135CD" w:rsidRPr="008A20E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8A20E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</w:t>
      </w:r>
      <w:r w:rsidR="00C135CD" w:rsidRPr="008A20E0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4</w:t>
      </w:r>
      <w:r w:rsidR="00C135CD" w:rsidRPr="008A20E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 w:rsidR="00C135CD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C135CD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The </w:t>
      </w:r>
      <w:r w:rsidR="00C135CD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publication bias </w:t>
      </w:r>
      <w:r w:rsidR="00C135CD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assessment </w:t>
      </w:r>
      <w:r w:rsidR="00C135CD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with different </w:t>
      </w:r>
      <w:r w:rsidR="00C135CD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test</w:t>
      </w:r>
      <w:r w:rsidR="00C135CD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>s for</w:t>
      </w:r>
      <w:r w:rsidR="00C135CD" w:rsidRPr="008A20E0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C135CD" w:rsidRPr="008A20E0">
        <w:rPr>
          <w:rFonts w:ascii="Times New Roman" w:hAnsi="Times New Roman"/>
          <w:b/>
          <w:color w:val="000000"/>
          <w:kern w:val="0"/>
          <w:sz w:val="24"/>
          <w:szCs w:val="24"/>
        </w:rPr>
        <w:t>overall survival</w:t>
      </w:r>
    </w:p>
    <w:tbl>
      <w:tblPr>
        <w:tblW w:w="5000" w:type="pct"/>
        <w:tblLook w:val="04A0"/>
      </w:tblPr>
      <w:tblGrid>
        <w:gridCol w:w="3938"/>
        <w:gridCol w:w="2577"/>
        <w:gridCol w:w="2846"/>
        <w:gridCol w:w="4813"/>
      </w:tblGrid>
      <w:tr w:rsidR="00C135CD" w:rsidRPr="008A20E0" w:rsidTr="00DD46E7">
        <w:trPr>
          <w:trHeight w:val="381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Publication bias 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Begg’s </w:t>
            </w:r>
            <w:r w:rsidRPr="008A20E0"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1"/>
              </w:rPr>
              <w:t>P</w:t>
            </w: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value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Egger’s </w:t>
            </w:r>
            <w:r w:rsidRPr="008A20E0">
              <w:rPr>
                <w:rFonts w:ascii="Times New Roman" w:hAnsi="Times New Roman"/>
                <w:b/>
                <w:i/>
                <w:iCs/>
                <w:color w:val="000000"/>
                <w:sz w:val="22"/>
                <w:szCs w:val="21"/>
              </w:rPr>
              <w:t>P</w:t>
            </w: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 xml:space="preserve"> value</w:t>
            </w:r>
          </w:p>
        </w:tc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b/>
                <w:color w:val="000000"/>
                <w:sz w:val="22"/>
                <w:szCs w:val="21"/>
              </w:rPr>
            </w:pPr>
            <w:r w:rsidRPr="008A20E0">
              <w:rPr>
                <w:rFonts w:ascii="Times New Roman" w:hAnsi="Times New Roman" w:hint="eastAsia"/>
                <w:b/>
                <w:color w:val="000000"/>
                <w:sz w:val="22"/>
                <w:szCs w:val="21"/>
              </w:rPr>
              <w:t xml:space="preserve">    </w:t>
            </w:r>
            <w:r w:rsidRPr="008A20E0">
              <w:rPr>
                <w:rFonts w:ascii="Times New Roman" w:hAnsi="Times New Roman"/>
                <w:b/>
                <w:color w:val="000000"/>
                <w:sz w:val="22"/>
                <w:szCs w:val="21"/>
              </w:rPr>
              <w:t>T&amp;F(Fill)</w:t>
            </w:r>
          </w:p>
        </w:tc>
      </w:tr>
      <w:tr w:rsidR="00C135CD" w:rsidRPr="008A20E0" w:rsidTr="00C135CD">
        <w:trPr>
          <w:trHeight w:val="285"/>
        </w:trPr>
        <w:tc>
          <w:tcPr>
            <w:tcW w:w="1389" w:type="pct"/>
            <w:shd w:val="clear" w:color="auto" w:fill="auto"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color w:val="00000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sz w:val="22"/>
              </w:rPr>
              <w:t>Overall survival</w:t>
            </w:r>
          </w:p>
        </w:tc>
        <w:tc>
          <w:tcPr>
            <w:tcW w:w="909" w:type="pct"/>
            <w:shd w:val="clear" w:color="auto" w:fill="auto"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A20E0">
              <w:rPr>
                <w:rFonts w:ascii="Times New Roman" w:hAnsi="Times New Roman"/>
                <w:color w:val="000000" w:themeColor="text1"/>
                <w:sz w:val="22"/>
              </w:rPr>
              <w:t xml:space="preserve"> 0.334</w:t>
            </w:r>
          </w:p>
        </w:tc>
        <w:tc>
          <w:tcPr>
            <w:tcW w:w="1004" w:type="pct"/>
            <w:shd w:val="clear" w:color="auto" w:fill="auto"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color w:val="000000" w:themeColor="text1"/>
                <w:sz w:val="22"/>
              </w:rPr>
            </w:pPr>
            <w:r w:rsidRPr="008A20E0">
              <w:rPr>
                <w:rFonts w:ascii="Times New Roman" w:hAnsi="Times New Roman"/>
                <w:color w:val="000000" w:themeColor="text1"/>
                <w:sz w:val="22"/>
              </w:rPr>
              <w:t xml:space="preserve">  </w:t>
            </w:r>
            <w:r w:rsidRPr="008A20E0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698" w:type="pct"/>
            <w:shd w:val="clear" w:color="auto" w:fill="auto"/>
            <w:vAlign w:val="center"/>
          </w:tcPr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color w:val="000000"/>
                <w:sz w:val="22"/>
                <w:lang w:eastAsia="nl-NL"/>
              </w:rPr>
            </w:pPr>
            <w:r w:rsidRPr="008A20E0">
              <w:rPr>
                <w:rFonts w:ascii="Times New Roman" w:hAnsi="Times New Roman"/>
                <w:color w:val="000000" w:themeColor="text1"/>
                <w:sz w:val="22"/>
              </w:rPr>
              <w:t xml:space="preserve">0.578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(0.522-0.641)</w:t>
            </w:r>
            <w:r w:rsidRPr="008A20E0">
              <w:rPr>
                <w:rFonts w:ascii="Times New Roman" w:hAnsi="Times New Roman"/>
                <w:color w:val="000000"/>
                <w:sz w:val="22"/>
                <w:lang w:eastAsia="nl-NL"/>
              </w:rPr>
              <w:t xml:space="preserve"> (</w:t>
            </w:r>
            <w:r w:rsidRPr="008A20E0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A20E0">
              <w:rPr>
                <w:rFonts w:ascii="Times New Roman" w:hAnsi="Times New Roman"/>
                <w:color w:val="000000"/>
                <w:sz w:val="22"/>
                <w:lang w:eastAsia="nl-NL"/>
              </w:rPr>
              <w:t>)</w:t>
            </w:r>
          </w:p>
        </w:tc>
      </w:tr>
      <w:tr w:rsidR="00C135CD" w:rsidRPr="008A20E0" w:rsidTr="00C135CD">
        <w:trPr>
          <w:trHeight w:val="682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C135CD" w:rsidRPr="008A20E0" w:rsidRDefault="00C135CD" w:rsidP="00C135CD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Abbreviations: Fill=</w:t>
            </w:r>
            <w:r w:rsidR="00FF52A2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umber of studies added by trim and fill method;</w:t>
            </w:r>
            <w:r w:rsidRPr="008A20E0">
              <w:rPr>
                <w:rFonts w:ascii="Times New Roman" w:hAnsi="Times New Roman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&amp;F=</w:t>
            </w:r>
            <w:r w:rsidR="00FF52A2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result of trimmed and filled analysis, using assumption of random effects.</w:t>
            </w:r>
          </w:p>
          <w:p w:rsidR="00C135CD" w:rsidRPr="008A20E0" w:rsidRDefault="00C135CD" w:rsidP="00780AE9">
            <w:pPr>
              <w:spacing w:line="336" w:lineRule="atLeas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</w:tbl>
    <w:p w:rsidR="0060336F" w:rsidRPr="008A20E0" w:rsidRDefault="0060336F">
      <w:pPr>
        <w:sectPr w:rsidR="0060336F" w:rsidRPr="008A20E0" w:rsidSect="008F7F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jc w:val="center"/>
        <w:tblBorders>
          <w:bottom w:val="single" w:sz="4" w:space="0" w:color="auto"/>
        </w:tblBorders>
        <w:tblLayout w:type="fixed"/>
        <w:tblLook w:val="04A0"/>
      </w:tblPr>
      <w:tblGrid>
        <w:gridCol w:w="825"/>
        <w:gridCol w:w="139"/>
        <w:gridCol w:w="3067"/>
        <w:gridCol w:w="10143"/>
      </w:tblGrid>
      <w:tr w:rsidR="0060336F" w:rsidRPr="008A20E0" w:rsidTr="007C395C">
        <w:trPr>
          <w:gridBefore w:val="2"/>
          <w:wBefore w:w="340" w:type="pct"/>
          <w:trHeight w:val="301"/>
          <w:jc w:val="center"/>
        </w:trPr>
        <w:tc>
          <w:tcPr>
            <w:tcW w:w="4660" w:type="pct"/>
            <w:gridSpan w:val="2"/>
            <w:shd w:val="clear" w:color="auto" w:fill="auto"/>
            <w:vAlign w:val="center"/>
          </w:tcPr>
          <w:p w:rsidR="0060336F" w:rsidRPr="008A20E0" w:rsidRDefault="008A20E0" w:rsidP="004226F2">
            <w:pPr>
              <w:widowControl/>
              <w:jc w:val="center"/>
              <w:rPr>
                <w:rFonts w:ascii="Verdana" w:hAnsi="Verdana" w:cs="SimSun"/>
                <w:color w:val="000033"/>
                <w:kern w:val="0"/>
                <w:sz w:val="20"/>
                <w:szCs w:val="17"/>
              </w:rPr>
            </w:pPr>
            <w:bookmarkStart w:id="2" w:name="_GoBack" w:colFirst="0" w:colLast="0"/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Additional </w:t>
            </w:r>
            <w:r w:rsidR="001818A0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="004226F2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1818A0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Methods to determine the </w:t>
            </w:r>
            <w:r w:rsidR="00504B97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ut-off</w:t>
            </w:r>
            <w:r w:rsidR="001818A0" w:rsidRPr="008A20E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 of LMR (n=35)</w:t>
            </w:r>
          </w:p>
        </w:tc>
      </w:tr>
      <w:tr w:rsidR="00780AE9" w:rsidRPr="008A20E0" w:rsidTr="007C395C">
        <w:trPr>
          <w:trHeight w:val="301"/>
          <w:jc w:val="center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o.of Ref.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Authors (year)</w:t>
            </w:r>
          </w:p>
        </w:tc>
        <w:tc>
          <w:tcPr>
            <w:tcW w:w="3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1818A0" w:rsidP="001818A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Statistical </w:t>
            </w:r>
            <w:r w:rsidR="0060336F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Method</w:t>
            </w:r>
            <w:r w:rsidR="0060336F"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>s</w:t>
            </w:r>
            <w:r w:rsidR="0060336F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 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en YM et al (2015)</w:t>
            </w:r>
          </w:p>
        </w:tc>
        <w:tc>
          <w:tcPr>
            <w:tcW w:w="357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Qi Q et al (2015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780AE9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  <w:r w:rsidR="0060336F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he median level was used as</w:t>
            </w:r>
            <w:r w:rsidR="0060336F"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60336F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cut-off value</w:t>
            </w:r>
            <w:r w:rsidR="0060336F"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60336F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ong A et al (2015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Jiang R et al (2015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 (2014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acciorusso A et al (2016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LMR value with the highest log-rank statistical value was finally chosen as the optimal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oint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6033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Minami S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Zhu JY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SW et al (2016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ukuda H et al (2018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GJ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eng JH et al (2017) 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Yang J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median level was used as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7C395C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 (2014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EA74CF">
        <w:trPr>
          <w:trHeight w:val="454"/>
          <w:jc w:val="center"/>
        </w:trPr>
        <w:tc>
          <w:tcPr>
            <w:tcW w:w="2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1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6033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eal CP et al (2015)</w:t>
            </w:r>
          </w:p>
        </w:tc>
        <w:tc>
          <w:tcPr>
            <w:tcW w:w="357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EA74CF">
        <w:trPr>
          <w:trHeight w:val="454"/>
          <w:jc w:val="center"/>
        </w:trPr>
        <w:tc>
          <w:tcPr>
            <w:tcW w:w="2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31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Wu QB et al (2016)</w:t>
            </w:r>
          </w:p>
        </w:tc>
        <w:tc>
          <w:tcPr>
            <w:tcW w:w="357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median level was used as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7C395C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EA74CF">
        <w:trPr>
          <w:trHeight w:val="454"/>
          <w:jc w:val="center"/>
        </w:trPr>
        <w:tc>
          <w:tcPr>
            <w:tcW w:w="29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13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n GN et al (2016)</w:t>
            </w:r>
          </w:p>
        </w:tc>
        <w:tc>
          <w:tcPr>
            <w:tcW w:w="3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Gu LY et al (2016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Xiong YJ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Yu SL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median level was used as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cut-off value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ang YP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u XM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median level was used as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7C395C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totz M et al (2014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Neofytou K et al (2015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Kozak MM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The median level was used as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7C395C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for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Shibutani M et al (2018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lang w:val="da-DK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  <w:lang w:val="da-DK"/>
              </w:rPr>
              <w:t>Marin Hernández C et al (2018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Xue P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Zhou X et al (2014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han JC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xStat analysis was performed to find the optimal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or the LMR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Oh SY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383266">
        <w:trPr>
          <w:trHeight w:val="454"/>
          <w:jc w:val="center"/>
        </w:trPr>
        <w:tc>
          <w:tcPr>
            <w:tcW w:w="291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1" w:type="pct"/>
            <w:gridSpan w:val="2"/>
            <w:shd w:val="clear" w:color="auto" w:fill="auto"/>
            <w:vAlign w:val="center"/>
            <w:hideMark/>
          </w:tcPr>
          <w:p w:rsidR="0060336F" w:rsidRPr="008A20E0" w:rsidRDefault="0060336F" w:rsidP="0060336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Kano S et al (2017)</w:t>
            </w:r>
          </w:p>
        </w:tc>
        <w:tc>
          <w:tcPr>
            <w:tcW w:w="3578" w:type="pct"/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725365">
        <w:trPr>
          <w:trHeight w:val="454"/>
          <w:jc w:val="center"/>
        </w:trPr>
        <w:tc>
          <w:tcPr>
            <w:tcW w:w="2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1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ong X et al (2016)</w:t>
            </w:r>
          </w:p>
        </w:tc>
        <w:tc>
          <w:tcPr>
            <w:tcW w:w="357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725365">
        <w:trPr>
          <w:trHeight w:val="454"/>
          <w:jc w:val="center"/>
        </w:trPr>
        <w:tc>
          <w:tcPr>
            <w:tcW w:w="29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31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Li GJ et al (2016)</w:t>
            </w:r>
          </w:p>
        </w:tc>
        <w:tc>
          <w:tcPr>
            <w:tcW w:w="357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80AE9" w:rsidRPr="008A20E0" w:rsidTr="00725365">
        <w:trPr>
          <w:trHeight w:val="454"/>
          <w:jc w:val="center"/>
        </w:trPr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11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Qi Q et al (2016)</w:t>
            </w:r>
          </w:p>
        </w:tc>
        <w:tc>
          <w:tcPr>
            <w:tcW w:w="35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336F" w:rsidRPr="008A20E0" w:rsidRDefault="0060336F" w:rsidP="00780AE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he </w:t>
            </w:r>
            <w:r w:rsidR="00504B97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cut-off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="00780AE9"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value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LMR was determined by receiver operating characteristic (ROC) curve analysis</w:t>
            </w:r>
          </w:p>
        </w:tc>
      </w:tr>
      <w:tr w:rsidR="007C395C" w:rsidRPr="003A2EB1" w:rsidTr="00383266">
        <w:trPr>
          <w:trHeight w:val="45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395C" w:rsidRPr="0060336F" w:rsidRDefault="007C395C" w:rsidP="007C395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A20E0"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  <w:r w:rsidRPr="008A20E0">
              <w:rPr>
                <w:rFonts w:ascii="Times New Roman" w:hAnsi="Times New Roman"/>
                <w:color w:val="000000"/>
                <w:kern w:val="0"/>
                <w:sz w:val="22"/>
              </w:rPr>
              <w:t>MR: lymphocyte</w:t>
            </w:r>
            <w:r w:rsidRPr="008A20E0">
              <w:rPr>
                <w:rFonts w:ascii="Times New Roman" w:hAnsi="Times New Roman"/>
                <w:sz w:val="24"/>
                <w:szCs w:val="24"/>
              </w:rPr>
              <w:t>-to-monocyte ratio</w:t>
            </w:r>
          </w:p>
        </w:tc>
      </w:tr>
      <w:bookmarkEnd w:id="2"/>
    </w:tbl>
    <w:p w:rsidR="0060336F" w:rsidRPr="00515DEC" w:rsidRDefault="0060336F" w:rsidP="0060336F"/>
    <w:p w:rsidR="00A17592" w:rsidRPr="0060336F" w:rsidRDefault="00A17592"/>
    <w:sectPr w:rsidR="00A17592" w:rsidRPr="0060336F" w:rsidSect="00780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0E64" w:rsidRDefault="005D0E64" w:rsidP="008F7F89">
      <w:r>
        <w:separator/>
      </w:r>
    </w:p>
  </w:endnote>
  <w:endnote w:type="continuationSeparator" w:id="0">
    <w:p w:rsidR="005D0E64" w:rsidRDefault="005D0E64" w:rsidP="008F7F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0E64" w:rsidRDefault="005D0E64" w:rsidP="008F7F89">
      <w:r>
        <w:separator/>
      </w:r>
    </w:p>
  </w:footnote>
  <w:footnote w:type="continuationSeparator" w:id="0">
    <w:p w:rsidR="005D0E64" w:rsidRDefault="005D0E64" w:rsidP="008F7F8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29"/>
    <w:multiLevelType w:val="multilevel"/>
    <w:tmpl w:val="C8667050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2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numFmt w:val="decimal"/>
      <w:lvlText w:val=""/>
      <w:lvlJc w:val="left"/>
    </w:lvl>
    <w:lvl w:ilvl="3" w:tentative="1">
      <w:numFmt w:val="decimal"/>
      <w:lvlText w:val=""/>
      <w:lvlJc w:val="left"/>
    </w:lvl>
    <w:lvl w:ilvl="4" w:tentative="1">
      <w:numFmt w:val="decimal"/>
      <w:lvlText w:val=""/>
      <w:lvlJc w:val="left"/>
    </w:lvl>
    <w:lvl w:ilvl="5" w:tentative="1">
      <w:numFmt w:val="decimal"/>
      <w:lvlText w:val=""/>
      <w:lvlJc w:val="left"/>
    </w:lvl>
    <w:lvl w:ilvl="6" w:tentative="1">
      <w:numFmt w:val="decimal"/>
      <w:lvlText w:val=""/>
      <w:lvlJc w:val="left"/>
    </w:lvl>
    <w:lvl w:ilvl="7" w:tentative="1">
      <w:numFmt w:val="decimal"/>
      <w:lvlText w:val=""/>
      <w:lvlJc w:val="left"/>
    </w:lvl>
    <w:lvl w:ilvl="8" w:tentative="1">
      <w:numFmt w:val="decimal"/>
      <w:lvlText w:val=""/>
      <w:lvlJc w:val="left"/>
    </w:lvl>
  </w:abstractNum>
  <w:abstractNum w:abstractNumId="1">
    <w:nsid w:val="03062030"/>
    <w:multiLevelType w:val="multilevel"/>
    <w:tmpl w:val="203E6638"/>
    <w:lvl w:ilvl="0">
      <w:start w:val="1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B3441C1"/>
    <w:multiLevelType w:val="multilevel"/>
    <w:tmpl w:val="1B3441C1"/>
    <w:lvl w:ilvl="0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556" w:hanging="420"/>
      </w:pPr>
    </w:lvl>
    <w:lvl w:ilvl="2" w:tentative="1">
      <w:start w:val="1"/>
      <w:numFmt w:val="lowerRoman"/>
      <w:lvlText w:val="%3."/>
      <w:lvlJc w:val="right"/>
      <w:pPr>
        <w:ind w:left="976" w:hanging="420"/>
      </w:pPr>
    </w:lvl>
    <w:lvl w:ilvl="3" w:tentative="1">
      <w:start w:val="1"/>
      <w:numFmt w:val="decimal"/>
      <w:lvlText w:val="%4."/>
      <w:lvlJc w:val="left"/>
      <w:pPr>
        <w:ind w:left="1396" w:hanging="420"/>
      </w:pPr>
    </w:lvl>
    <w:lvl w:ilvl="4" w:tentative="1">
      <w:start w:val="1"/>
      <w:numFmt w:val="lowerLetter"/>
      <w:lvlText w:val="%5)"/>
      <w:lvlJc w:val="left"/>
      <w:pPr>
        <w:ind w:left="1816" w:hanging="420"/>
      </w:pPr>
    </w:lvl>
    <w:lvl w:ilvl="5" w:tentative="1">
      <w:start w:val="1"/>
      <w:numFmt w:val="lowerRoman"/>
      <w:lvlText w:val="%6."/>
      <w:lvlJc w:val="right"/>
      <w:pPr>
        <w:ind w:left="2236" w:hanging="420"/>
      </w:pPr>
    </w:lvl>
    <w:lvl w:ilvl="6" w:tentative="1">
      <w:start w:val="1"/>
      <w:numFmt w:val="decimal"/>
      <w:lvlText w:val="%7."/>
      <w:lvlJc w:val="left"/>
      <w:pPr>
        <w:ind w:left="2656" w:hanging="420"/>
      </w:pPr>
    </w:lvl>
    <w:lvl w:ilvl="7" w:tentative="1">
      <w:start w:val="1"/>
      <w:numFmt w:val="lowerLetter"/>
      <w:lvlText w:val="%8)"/>
      <w:lvlJc w:val="left"/>
      <w:pPr>
        <w:ind w:left="3076" w:hanging="420"/>
      </w:pPr>
    </w:lvl>
    <w:lvl w:ilvl="8" w:tentative="1">
      <w:start w:val="1"/>
      <w:numFmt w:val="lowerRoman"/>
      <w:lvlText w:val="%9."/>
      <w:lvlJc w:val="right"/>
      <w:pPr>
        <w:ind w:left="3496" w:hanging="420"/>
      </w:pPr>
    </w:lvl>
  </w:abstractNum>
  <w:abstractNum w:abstractNumId="3">
    <w:nsid w:val="1B6C2C80"/>
    <w:multiLevelType w:val="multilevel"/>
    <w:tmpl w:val="DC66CA20"/>
    <w:lvl w:ilvl="0">
      <w:start w:val="19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6362744"/>
    <w:multiLevelType w:val="multilevel"/>
    <w:tmpl w:val="10AC0BD8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1DD49BE"/>
    <w:multiLevelType w:val="multilevel"/>
    <w:tmpl w:val="809677B0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7CA236B6"/>
    <w:multiLevelType w:val="multilevel"/>
    <w:tmpl w:val="1B3441C1"/>
    <w:lvl w:ilvl="0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556" w:hanging="420"/>
      </w:pPr>
    </w:lvl>
    <w:lvl w:ilvl="2" w:tentative="1">
      <w:start w:val="1"/>
      <w:numFmt w:val="lowerRoman"/>
      <w:lvlText w:val="%3."/>
      <w:lvlJc w:val="right"/>
      <w:pPr>
        <w:ind w:left="976" w:hanging="420"/>
      </w:pPr>
    </w:lvl>
    <w:lvl w:ilvl="3" w:tentative="1">
      <w:start w:val="1"/>
      <w:numFmt w:val="decimal"/>
      <w:lvlText w:val="%4."/>
      <w:lvlJc w:val="left"/>
      <w:pPr>
        <w:ind w:left="1396" w:hanging="420"/>
      </w:pPr>
    </w:lvl>
    <w:lvl w:ilvl="4" w:tentative="1">
      <w:start w:val="1"/>
      <w:numFmt w:val="lowerLetter"/>
      <w:lvlText w:val="%5)"/>
      <w:lvlJc w:val="left"/>
      <w:pPr>
        <w:ind w:left="1816" w:hanging="420"/>
      </w:pPr>
    </w:lvl>
    <w:lvl w:ilvl="5" w:tentative="1">
      <w:start w:val="1"/>
      <w:numFmt w:val="lowerRoman"/>
      <w:lvlText w:val="%6."/>
      <w:lvlJc w:val="right"/>
      <w:pPr>
        <w:ind w:left="2236" w:hanging="420"/>
      </w:pPr>
    </w:lvl>
    <w:lvl w:ilvl="6" w:tentative="1">
      <w:start w:val="1"/>
      <w:numFmt w:val="decimal"/>
      <w:lvlText w:val="%7."/>
      <w:lvlJc w:val="left"/>
      <w:pPr>
        <w:ind w:left="2656" w:hanging="420"/>
      </w:pPr>
    </w:lvl>
    <w:lvl w:ilvl="7" w:tentative="1">
      <w:start w:val="1"/>
      <w:numFmt w:val="lowerLetter"/>
      <w:lvlText w:val="%8)"/>
      <w:lvlJc w:val="left"/>
      <w:pPr>
        <w:ind w:left="3076" w:hanging="420"/>
      </w:pPr>
    </w:lvl>
    <w:lvl w:ilvl="8" w:tentative="1">
      <w:start w:val="1"/>
      <w:numFmt w:val="lowerRoman"/>
      <w:lvlText w:val="%9."/>
      <w:lvlJc w:val="right"/>
      <w:pPr>
        <w:ind w:left="3496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63A5"/>
    <w:rsid w:val="00082245"/>
    <w:rsid w:val="00092C41"/>
    <w:rsid w:val="000C63A5"/>
    <w:rsid w:val="001818A0"/>
    <w:rsid w:val="001C0D05"/>
    <w:rsid w:val="00234848"/>
    <w:rsid w:val="002364DD"/>
    <w:rsid w:val="00260946"/>
    <w:rsid w:val="00383266"/>
    <w:rsid w:val="004226F2"/>
    <w:rsid w:val="00503606"/>
    <w:rsid w:val="00504B97"/>
    <w:rsid w:val="00517026"/>
    <w:rsid w:val="0053589E"/>
    <w:rsid w:val="00592674"/>
    <w:rsid w:val="005D0E64"/>
    <w:rsid w:val="0060336F"/>
    <w:rsid w:val="00725365"/>
    <w:rsid w:val="00755EDF"/>
    <w:rsid w:val="0076140B"/>
    <w:rsid w:val="00780AE9"/>
    <w:rsid w:val="007C395C"/>
    <w:rsid w:val="007E2EB6"/>
    <w:rsid w:val="00841471"/>
    <w:rsid w:val="008627E1"/>
    <w:rsid w:val="008A20E0"/>
    <w:rsid w:val="008F7F89"/>
    <w:rsid w:val="009E4BB8"/>
    <w:rsid w:val="00A17592"/>
    <w:rsid w:val="00A418FA"/>
    <w:rsid w:val="00A61676"/>
    <w:rsid w:val="00AD0BB6"/>
    <w:rsid w:val="00AE4207"/>
    <w:rsid w:val="00B8609A"/>
    <w:rsid w:val="00BA331B"/>
    <w:rsid w:val="00C135CD"/>
    <w:rsid w:val="00C603B0"/>
    <w:rsid w:val="00CC1B46"/>
    <w:rsid w:val="00D04153"/>
    <w:rsid w:val="00DD46E7"/>
    <w:rsid w:val="00EA74CF"/>
    <w:rsid w:val="00F21B29"/>
    <w:rsid w:val="00F8178A"/>
    <w:rsid w:val="00FF5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F8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F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F89"/>
    <w:rPr>
      <w:sz w:val="18"/>
      <w:szCs w:val="18"/>
    </w:rPr>
  </w:style>
  <w:style w:type="paragraph" w:customStyle="1" w:styleId="p0">
    <w:name w:val="p0"/>
    <w:basedOn w:val="Normal"/>
    <w:link w:val="p0Char"/>
    <w:rsid w:val="008F7F89"/>
    <w:pPr>
      <w:widowControl/>
    </w:pPr>
    <w:rPr>
      <w:rFonts w:ascii="Times New Roman" w:hAnsi="Times New Roman"/>
      <w:kern w:val="0"/>
      <w:sz w:val="20"/>
      <w:szCs w:val="21"/>
    </w:rPr>
  </w:style>
  <w:style w:type="character" w:customStyle="1" w:styleId="p0Char">
    <w:name w:val="p0 Char"/>
    <w:link w:val="p0"/>
    <w:rsid w:val="008F7F89"/>
    <w:rPr>
      <w:rFonts w:ascii="Times New Roman" w:eastAsia="SimSun" w:hAnsi="Times New Roman" w:cs="Times New Roman"/>
      <w:kern w:val="0"/>
      <w:sz w:val="20"/>
      <w:szCs w:val="21"/>
    </w:rPr>
  </w:style>
  <w:style w:type="character" w:customStyle="1" w:styleId="term">
    <w:name w:val="term"/>
    <w:basedOn w:val="DefaultParagraphFont"/>
    <w:rsid w:val="008F7F89"/>
  </w:style>
  <w:style w:type="paragraph" w:styleId="ListParagraph">
    <w:name w:val="List Paragraph"/>
    <w:basedOn w:val="Normal"/>
    <w:uiPriority w:val="34"/>
    <w:qFormat/>
    <w:rsid w:val="008F7F8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8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2088</Words>
  <Characters>11906</Characters>
  <Application>Microsoft Office Word</Application>
  <DocSecurity>0</DocSecurity>
  <Lines>99</Lines>
  <Paragraphs>27</Paragraphs>
  <ScaleCrop>false</ScaleCrop>
  <Company/>
  <LinksUpToDate>false</LinksUpToDate>
  <CharactersWithSpaces>1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2764</cp:lastModifiedBy>
  <cp:revision>39</cp:revision>
  <dcterms:created xsi:type="dcterms:W3CDTF">2018-09-06T09:21:00Z</dcterms:created>
  <dcterms:modified xsi:type="dcterms:W3CDTF">2018-12-03T10:58:00Z</dcterms:modified>
</cp:coreProperties>
</file>